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05A6C" w14:textId="00F3E58F" w:rsidR="003D01A8" w:rsidRPr="00DA2CE1" w:rsidRDefault="003D01A8" w:rsidP="003D01A8">
      <w:pPr>
        <w:rPr>
          <w:rFonts w:ascii="Times New Roman" w:hAnsi="Times New Roman" w:cs="Times New Roman"/>
        </w:rPr>
      </w:pPr>
      <w:r w:rsidRPr="00E609BF">
        <w:rPr>
          <w:rFonts w:ascii="Times New Roman" w:hAnsi="Times New Roman" w:cs="Times New Roman"/>
          <w:b/>
          <w:bCs/>
        </w:rPr>
        <w:t xml:space="preserve">Supplementary Table </w:t>
      </w:r>
      <w:r w:rsidR="000C65F6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</w:rPr>
        <w:t xml:space="preserve"> U</w:t>
      </w: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 xml:space="preserve">i- and multivariable Cox regression models of factors associated with tumor-specific mortality </w:t>
      </w:r>
      <w:r w:rsidR="00F005B6">
        <w:rPr>
          <w:rFonts w:ascii="Times New Roman" w:hAnsi="Times New Roman" w:cs="Times New Roman"/>
        </w:rPr>
        <w:t>from</w:t>
      </w:r>
      <w:r>
        <w:rPr>
          <w:rFonts w:ascii="Times New Roman" w:hAnsi="Times New Roman" w:cs="Times New Roman"/>
        </w:rPr>
        <w:t xml:space="preserve"> 2018</w:t>
      </w:r>
      <w:r w:rsidR="00F005B6">
        <w:rPr>
          <w:rFonts w:ascii="Times New Roman" w:hAnsi="Times New Roman" w:cs="Times New Roman"/>
        </w:rPr>
        <w:t xml:space="preserve"> to </w:t>
      </w:r>
      <w:r>
        <w:rPr>
          <w:rFonts w:ascii="Times New Roman" w:hAnsi="Times New Roman" w:cs="Times New Roman"/>
        </w:rPr>
        <w:t>2020 in the CGC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3"/>
        <w:gridCol w:w="441"/>
        <w:gridCol w:w="650"/>
        <w:gridCol w:w="573"/>
        <w:gridCol w:w="222"/>
        <w:gridCol w:w="441"/>
        <w:gridCol w:w="650"/>
        <w:gridCol w:w="533"/>
        <w:gridCol w:w="222"/>
        <w:gridCol w:w="391"/>
        <w:gridCol w:w="650"/>
        <w:gridCol w:w="533"/>
        <w:gridCol w:w="222"/>
        <w:gridCol w:w="391"/>
        <w:gridCol w:w="600"/>
        <w:gridCol w:w="533"/>
        <w:gridCol w:w="222"/>
        <w:gridCol w:w="391"/>
        <w:gridCol w:w="650"/>
        <w:gridCol w:w="533"/>
        <w:gridCol w:w="222"/>
        <w:gridCol w:w="391"/>
        <w:gridCol w:w="600"/>
        <w:gridCol w:w="533"/>
        <w:gridCol w:w="222"/>
        <w:gridCol w:w="441"/>
        <w:gridCol w:w="700"/>
        <w:gridCol w:w="533"/>
        <w:gridCol w:w="222"/>
        <w:gridCol w:w="441"/>
        <w:gridCol w:w="700"/>
        <w:gridCol w:w="533"/>
      </w:tblGrid>
      <w:tr w:rsidR="00647E4D" w:rsidRPr="00DA2CE1" w14:paraId="18737C16" w14:textId="06C790B0" w:rsidTr="00105A48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AF498B7" w14:textId="77777777" w:rsidR="00647E4D" w:rsidRPr="003D01A8" w:rsidRDefault="00647E4D" w:rsidP="006A4112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gridSpan w:val="7"/>
            <w:tcBorders>
              <w:left w:val="nil"/>
              <w:right w:val="nil"/>
            </w:tcBorders>
          </w:tcPr>
          <w:p w14:paraId="6D5EFD8E" w14:textId="5D191E98" w:rsidR="00647E4D" w:rsidRPr="00DA2CE1" w:rsidRDefault="00647E4D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018-20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F812DD6" w14:textId="31C85483" w:rsidR="00647E4D" w:rsidRPr="00DA2CE1" w:rsidRDefault="00647E4D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7"/>
            <w:tcBorders>
              <w:left w:val="nil"/>
              <w:right w:val="nil"/>
            </w:tcBorders>
          </w:tcPr>
          <w:p w14:paraId="3BD40B45" w14:textId="6BC8ECB2" w:rsidR="00647E4D" w:rsidRPr="00DA2CE1" w:rsidRDefault="00647E4D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01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EFEF53D" w14:textId="74249E26" w:rsidR="00647E4D" w:rsidRPr="00DA2CE1" w:rsidRDefault="00647E4D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7"/>
            <w:tcBorders>
              <w:left w:val="nil"/>
              <w:right w:val="nil"/>
            </w:tcBorders>
          </w:tcPr>
          <w:p w14:paraId="5A8B0F3E" w14:textId="5FE0DA5B" w:rsidR="00647E4D" w:rsidRPr="00DA2CE1" w:rsidRDefault="00647E4D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01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3F7376C" w14:textId="6D511477" w:rsidR="00647E4D" w:rsidRPr="00DA2CE1" w:rsidRDefault="00647E4D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7"/>
            <w:tcBorders>
              <w:left w:val="nil"/>
              <w:right w:val="nil"/>
            </w:tcBorders>
          </w:tcPr>
          <w:p w14:paraId="2A5FEE96" w14:textId="68A251B3" w:rsidR="00647E4D" w:rsidRPr="00DA2CE1" w:rsidRDefault="00647E4D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020</w:t>
            </w:r>
          </w:p>
        </w:tc>
      </w:tr>
      <w:tr w:rsidR="002401C6" w:rsidRPr="00DA2CE1" w14:paraId="67E3A46D" w14:textId="5B2C81AE" w:rsidTr="00105A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54A026" w14:textId="77777777" w:rsidR="002401C6" w:rsidRPr="00DA2CE1" w:rsidRDefault="002401C6" w:rsidP="002401C6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4054F753" w14:textId="001B0450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Un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ivariable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6A0F4F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4C30F90D" w14:textId="21D0A362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ulti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63D7AC" w14:textId="703213DD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56C7B92B" w14:textId="5A47B9FF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Un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ivariable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35842CC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1DD36EE8" w14:textId="6F1C1D8A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ultivariabl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7178B40" w14:textId="50C12C75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5A2E0B2D" w14:textId="3F689DC9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Un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ivariable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F78491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2E3E16C5" w14:textId="02F982D9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ulti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6FAE0A" w14:textId="23D49AA9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4FF43D61" w14:textId="30CFFD79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Un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ivariable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1E6A18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5F6C10AE" w14:textId="31C8432A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ultivariable</w:t>
            </w:r>
          </w:p>
        </w:tc>
      </w:tr>
      <w:tr w:rsidR="002401C6" w:rsidRPr="00DA2CE1" w14:paraId="4AAD9810" w14:textId="73777963" w:rsidTr="00105A48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16C23F9" w14:textId="77777777" w:rsidR="002401C6" w:rsidRPr="00DA2CE1" w:rsidRDefault="002401C6" w:rsidP="002401C6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CACC1FA" w14:textId="20F581EE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A9A6858" w14:textId="503ADC71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5% CI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0A1A740" w14:textId="0C9EC090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D8CFE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A00CFEC" w14:textId="0758852E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7D8B214" w14:textId="69F9F10D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5% CI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0FC5B0A" w14:textId="34A17A88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9D9BAD" w14:textId="0DCF33A1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49A0D54" w14:textId="7155DA1E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4FE2981" w14:textId="4E04809B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5% CI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58B197A" w14:textId="4079FA96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FF909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21843E2" w14:textId="6B74ACE3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F5E7513" w14:textId="76197ECA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5% CI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BE201CF" w14:textId="4B22152D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-valu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B13A222" w14:textId="53526B0F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319C762" w14:textId="6612D21D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1F8BDD6" w14:textId="62C6D4A4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5% CI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45D081B" w14:textId="079E2962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B4CDD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003AC86" w14:textId="5B604A8B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0227C29" w14:textId="18188CF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5% CI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E59A156" w14:textId="00E4AABD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5A301A" w14:textId="1EFC4116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3BEA437" w14:textId="0E15E761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00CC2C9" w14:textId="436E8583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5% CI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4995DBB" w14:textId="292424ED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A3439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657A050" w14:textId="0E3D45CA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F4D287F" w14:textId="5FAB0762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5% CI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396470E" w14:textId="3F4732DD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-value</w:t>
            </w:r>
          </w:p>
        </w:tc>
      </w:tr>
      <w:tr w:rsidR="00105A48" w:rsidRPr="00DA2CE1" w14:paraId="48ACE7ED" w14:textId="77777777" w:rsidTr="00105A48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A3D54DD" w14:textId="31AA2035" w:rsidR="002401C6" w:rsidRPr="00DA2CE1" w:rsidRDefault="002401C6" w:rsidP="002401C6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Exposur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DED92F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E2C61D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7B2CAA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1153612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5C81C5F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8F5151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D37167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566419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EEE9CE3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3058D4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70A9ED5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D7C45B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38C673C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C61412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A0CBB7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580F00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E859CB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6DA776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6231FD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C89D6F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F07D93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B24914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4E56412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F3CF15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0025DC3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5D3B13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5419D3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1390459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3689B1C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F132D4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DBDE2A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</w:tr>
      <w:tr w:rsidR="002401C6" w:rsidRPr="00DA2CE1" w14:paraId="35CCCCB5" w14:textId="77777777" w:rsidTr="00105A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3CDED8" w14:textId="7BA6C7FE" w:rsidR="002401C6" w:rsidRPr="00DA2CE1" w:rsidRDefault="002401C6" w:rsidP="002401C6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Year of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3DC9D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7591AD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627FC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CBC3C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22EA7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896EAF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803C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6662E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EC2D4C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92BB7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2E8BA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FCA1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E911C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BB9F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F9F4D3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2100D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9EB4E9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8F47F5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C8387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B7C2F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47E51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2BE71D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4E1BDF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904022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F9379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64A29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E7EA7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B0D29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D4924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FC39A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BCA4D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</w:tr>
      <w:tr w:rsidR="002401C6" w:rsidRPr="00DA2CE1" w14:paraId="088727A9" w14:textId="77777777" w:rsidTr="00105A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9755A5" w14:textId="1F634659" w:rsidR="002401C6" w:rsidRPr="00DA2CE1" w:rsidRDefault="002401C6" w:rsidP="002401C6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BD56E3" w14:textId="790F2DA2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B01EF" w14:textId="56568B4C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45DB8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03C29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D71C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11AA7F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67225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5F57F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7E3E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6DE0F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B4BD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79BCE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14B3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FD155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E5483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D0CF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38393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F82E73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ADD73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AE5F5D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8D63C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399FD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B5A6B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9896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A8325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A0273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D73AC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1B6FB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999E5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5C47C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3B2F0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</w:tr>
      <w:tr w:rsidR="002401C6" w:rsidRPr="00DA2CE1" w14:paraId="349D7DC4" w14:textId="77777777" w:rsidTr="00105A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6518D" w14:textId="15FCFF4C" w:rsidR="002401C6" w:rsidRPr="00DA2CE1" w:rsidRDefault="002401C6" w:rsidP="002401C6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3940C" w14:textId="77FA17FD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353B8" w14:textId="6CB38D5E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65-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F9EFF" w14:textId="409C78B5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A37EB9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4129C3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EC24A2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65DE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8D34EC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3F895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D4447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538F59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AF4EC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6E157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3A42A9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1C0B5D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ECAA9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58C7A9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0545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E0856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B1E5C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863A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3A1F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8245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57FC1F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70002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3090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3D124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F2058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CA010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972BBD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75A73C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</w:tr>
      <w:tr w:rsidR="002401C6" w:rsidRPr="00DA2CE1" w14:paraId="5DE04825" w14:textId="77777777" w:rsidTr="00105A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9E445C" w14:textId="4770E3CD" w:rsidR="002401C6" w:rsidRPr="00DA2CE1" w:rsidRDefault="002401C6" w:rsidP="002401C6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B16F17" w14:textId="3041F82F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F8DF7" w14:textId="0C6DB96E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60-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F5F094" w14:textId="06068353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1B524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3058F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D0E5CC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0CB18D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04648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1AE5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A1FE3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0630F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9143FC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E9BC4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E84C8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CBC0F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67DF3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0AB24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6680A5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229E2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EDAB2D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CCC2B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72A32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A84B9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C28EC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EBBBB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8D0C0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1383B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B10A8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ECB67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21485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E0887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</w:tr>
      <w:tr w:rsidR="00105A48" w:rsidRPr="00DA2CE1" w14:paraId="0DB14042" w14:textId="77777777" w:rsidTr="00105A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ECEF8BE" w14:textId="687F252D" w:rsidR="002401C6" w:rsidRPr="00DA2CE1" w:rsidRDefault="002401C6" w:rsidP="002401C6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Demograph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5298F8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67312B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7A1E1E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8652D1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C7EDB9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9B9FCD9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F26135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2C1741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28F245D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87302B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F3BF4E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A302F3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58F57D2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728F82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9C469A5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F15E6C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643930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96B22B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E1FBDC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2BFE8A3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74C864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DC88CE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1D1CFA9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9184F2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4A14CF5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B1218E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0528E8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A33338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94D85E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E160AE3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EAC93DD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</w:tr>
      <w:tr w:rsidR="002401C6" w:rsidRPr="00DA2CE1" w14:paraId="33E38A0B" w14:textId="37D25C7E" w:rsidTr="00105A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418352" w14:textId="0AF09CFE" w:rsidR="002401C6" w:rsidRPr="00DA2CE1" w:rsidRDefault="002401C6" w:rsidP="002401C6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57AAF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6BF3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17F23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172E5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EA592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8385F5" w14:textId="2C353F6B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FBDB2" w14:textId="1F3453E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235F6E" w14:textId="4C3D6746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5A9F04" w14:textId="0A69E92F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93589C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B31C3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5C173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557F88" w14:textId="235AAAED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8AA54" w14:textId="57F1123C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B3A916" w14:textId="05BE1999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70DE8D" w14:textId="486C1021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16C9D3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496E3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15B6D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B53BF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E8FC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F5EAD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DE1FD" w14:textId="56020B7B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13B91C" w14:textId="5F8F50DC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135B3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65D54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459BD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B02D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9BCEC" w14:textId="6664C65E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7F41C" w14:textId="0AADDB7B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1D6ECA" w14:textId="6E174110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401C6" w:rsidRPr="00DA2CE1" w14:paraId="773DF2A6" w14:textId="70C2EC5F" w:rsidTr="00105A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3681DD" w14:textId="7662CD1A" w:rsidR="002401C6" w:rsidRPr="00DA2CE1" w:rsidRDefault="002401C6" w:rsidP="002401C6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 &lt; 65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20E310" w14:textId="4B77642D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B3A652" w14:textId="3E4AF34E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005289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6B14D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EFB3AE" w14:textId="01C38D1B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148363" w14:textId="4C7D661F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4CAB8" w14:textId="11B6D4F5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2F0F98" w14:textId="730D4AA0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AF8A8" w14:textId="357F4FD0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F237BF" w14:textId="7025C05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177BF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5D4F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F973B" w14:textId="675E8C8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19D5BA" w14:textId="4FC22DA9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C0A10D" w14:textId="40DB535C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BC0AB" w14:textId="2B6AAECC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B1146" w14:textId="1B4643B5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628A43" w14:textId="71A02641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F127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81F88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0464C9" w14:textId="6EB32821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9734C" w14:textId="04313461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4803A6" w14:textId="5C5FE963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544F2D" w14:textId="4D736720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6E3335" w14:textId="0E53604F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AF6B7F" w14:textId="2FA27F28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BA88C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723B9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1DBE7" w14:textId="5A13CA60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B88EC6" w14:textId="594C2AD3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715474" w14:textId="50CC7BDC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401C6" w:rsidRPr="00DA2CE1" w14:paraId="2B2D0126" w14:textId="7F8DAC3A" w:rsidTr="00105A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0198F4" w14:textId="66C7E012" w:rsidR="002401C6" w:rsidRPr="00DA2CE1" w:rsidRDefault="002401C6" w:rsidP="002401C6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 ≥ 65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559F69" w14:textId="7391D813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13FA9" w14:textId="2151FCD3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79-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83F8EE" w14:textId="64A1FA1D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1A7B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E708FC" w14:textId="768031B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281F2" w14:textId="110B386C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C85A85" w14:textId="7A32FC6F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80A84" w14:textId="4D11D294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BAF3FC" w14:textId="7439B459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2EFDB6" w14:textId="4D3695CF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53-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C80FFF" w14:textId="193CEB05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25AD5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14601" w14:textId="6192D884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A1BC0" w14:textId="232BC78B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A424FA" w14:textId="0F1B3E25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1AA484" w14:textId="16EF3A81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2657F6" w14:textId="105E8D47" w:rsidR="002401C6" w:rsidRPr="00B029D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094386" w14:textId="7CE86F53" w:rsidR="002401C6" w:rsidRPr="00B029D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65-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702646" w14:textId="1C110F58" w:rsidR="002401C6" w:rsidRPr="00652102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CD4DC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717F2" w14:textId="27BCC0C0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E8921D" w14:textId="03E29D64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519A01" w14:textId="28A959B1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7926EC" w14:textId="68C0ED04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D6D6E5" w14:textId="5DAB3FD4" w:rsidR="002401C6" w:rsidRPr="00922D7D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FEDAA5" w14:textId="7647312B" w:rsidR="002401C6" w:rsidRPr="00922D7D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53-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16C268" w14:textId="6FCB0228" w:rsidR="002401C6" w:rsidRPr="006C4412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D51EA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9851A" w14:textId="2D789DB0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DF689" w14:textId="24D8D538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3ECBB4" w14:textId="151013EB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401C6" w:rsidRPr="00DA2CE1" w14:paraId="38BB6C56" w14:textId="3D4E49F1" w:rsidTr="00105A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969A7" w14:textId="6B7101DA" w:rsidR="002401C6" w:rsidRPr="00DA2CE1" w:rsidRDefault="002401C6" w:rsidP="002401C6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96F50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2BA5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3DA0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FEFA8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034C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0B611" w14:textId="775087A1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BC478F" w14:textId="1E6FE494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F60885" w14:textId="04458998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E06A8" w14:textId="50184AAF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B206F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10FF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0F4A3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A3E88" w14:textId="78E3751E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C41BDA" w14:textId="154754BB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732A9" w14:textId="6B8775EE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8E2410" w14:textId="1E2B7AEA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0A4F8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99E67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AC603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4E5E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D03379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07D40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B9C4C0" w14:textId="6D3A5626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FB1AB5" w14:textId="718DF340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C85BE" w14:textId="7FF2FB55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E3AAC2" w14:textId="5470A190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1A9B10" w14:textId="726CD692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6EE23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D7D94" w14:textId="6A064416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134E7" w14:textId="71C41C45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C37F51" w14:textId="36D7AD54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401C6" w:rsidRPr="00DA2CE1" w14:paraId="03AC0D9C" w14:textId="2561E036" w:rsidTr="00105A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AF8272" w14:textId="229F2605" w:rsidR="002401C6" w:rsidRPr="00DA2CE1" w:rsidRDefault="002401C6" w:rsidP="002401C6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 Fe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C00B7" w14:textId="3815E0F2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245A40" w14:textId="3A636E52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7328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C2C2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F949F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1A2D5A" w14:textId="56A4C753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86839" w14:textId="41757BC6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AF938" w14:textId="241233C2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A2075" w14:textId="0CCAE2E3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C2A48" w14:textId="5E6EE113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7ED6B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749C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C7DBF" w14:textId="4F3901CA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E4106C" w14:textId="21C64B0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E4720" w14:textId="6C6D65B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348D4C" w14:textId="65FF341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34D77" w14:textId="706058D8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3A136" w14:textId="3B3D4AD5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FFD3B1" w14:textId="2E978705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ED67C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DEEA6" w14:textId="08382A06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2CEF0B" w14:textId="73CFDC02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33F988" w14:textId="315F1ECA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472A77" w14:textId="0ABDE62D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4C4C0D" w14:textId="324B3CFC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90365" w14:textId="0B6F4FD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B4083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6929D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0FF3C" w14:textId="32FF26AC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ED682D" w14:textId="4264E056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2AFDB9" w14:textId="13F73D0A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401C6" w:rsidRPr="00DA2CE1" w14:paraId="43B51397" w14:textId="77777777" w:rsidTr="00105A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6EF41" w14:textId="327EAE90" w:rsidR="002401C6" w:rsidRPr="00DA2CE1" w:rsidRDefault="002401C6" w:rsidP="002401C6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 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756D4D" w14:textId="1EB06F9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EEF0E7" w14:textId="6259C89B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83-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C7DCC" w14:textId="356BA1F4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2D792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64F26D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51923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922FE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38E4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B4F9FA" w14:textId="7181DFAC" w:rsidR="002401C6" w:rsidRPr="00A6249C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6C5AA" w14:textId="10484D74" w:rsidR="002401C6" w:rsidRPr="00A6249C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80-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39B612" w14:textId="27F7A75B" w:rsidR="002401C6" w:rsidRPr="004F47AB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0A839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661FE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E2ACA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070E7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C2A5C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5D8B45" w14:textId="1E58BD75" w:rsidR="002401C6" w:rsidRPr="00B029D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B4ABB5" w14:textId="15432007" w:rsidR="002401C6" w:rsidRPr="00B029D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73-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C3032" w14:textId="66185A63" w:rsidR="002401C6" w:rsidRPr="00B029D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1C82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85FC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F267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28C0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62AD4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9D5FBF" w14:textId="64CAA23A" w:rsidR="002401C6" w:rsidRPr="00922D7D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6EE0A6" w14:textId="0F750B12" w:rsidR="002401C6" w:rsidRPr="00922D7D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30-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AD3E56" w14:textId="0AB8A85A" w:rsidR="002401C6" w:rsidRPr="00922D7D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3D30CC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85EDDC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2CC3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60414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401C6" w:rsidRPr="00DA2CE1" w14:paraId="2D60480C" w14:textId="77777777" w:rsidTr="00105A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136F9D" w14:textId="61B8ADE7" w:rsidR="002401C6" w:rsidRPr="00DA2CE1" w:rsidRDefault="002401C6" w:rsidP="002401C6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ADACC3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C9565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1DC2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712C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8B4AF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88D9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CC8E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400E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82DC6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4F4B3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0656D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EAE0D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A8262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C82B5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BF19B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B6C83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E9303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AAC77D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3C162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0E7E35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0C742C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D1894F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8D86ED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DE2E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758EBC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F18739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DD647F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5229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D7AEC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919363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02D2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401C6" w:rsidRPr="00DA2CE1" w14:paraId="61C5A301" w14:textId="77777777" w:rsidTr="00105A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7C1DE2" w14:textId="6F65CF6E" w:rsidR="002401C6" w:rsidRPr="00DA2CE1" w:rsidRDefault="002401C6" w:rsidP="002401C6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H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an</w:t>
            </w: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93705E" w14:textId="460D54D1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4ABD5D" w14:textId="087BB4DD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4F4BF5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21F88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483D10" w14:textId="0A61D70D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B8FD7" w14:textId="61FB8D1F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9FCD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6178D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D26CB1" w14:textId="2FA01838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A08E81" w14:textId="2BCDF7FC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87BA4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02710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76366" w14:textId="198A27F5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6D26EF" w14:textId="404105D9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7B615D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52EBA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7285B" w14:textId="2D370E64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3F802" w14:textId="342FE98C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E537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50E6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A6E0F5" w14:textId="29388D28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0F8C9" w14:textId="5C3CF2B9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25126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0F6E2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BE563" w14:textId="24A2D66C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BE407" w14:textId="1608B731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7AAF2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45EDE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5085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DE5BF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398B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401C6" w:rsidRPr="00DA2CE1" w14:paraId="55704637" w14:textId="77777777" w:rsidTr="00105A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F9497" w14:textId="3790E27E" w:rsidR="002401C6" w:rsidRPr="00DA2CE1" w:rsidRDefault="002401C6" w:rsidP="002401C6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Non-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an</w:t>
            </w: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4334F" w14:textId="57B470C9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117FE" w14:textId="5D739BCE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36-1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25140" w14:textId="594F23D6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3E64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853BEE" w14:textId="297587DA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58FE18" w14:textId="66782021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189005" w14:textId="6683B9B4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9FD9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62414E" w14:textId="5213D92A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7010B3" w14:textId="48252490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3D61D1" w14:textId="2772C4F2" w:rsidR="002401C6" w:rsidRPr="00064C82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DE7103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A2361E" w14:textId="05CA144D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2CEF3" w14:textId="799FE2BB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CA2701" w14:textId="46A3166B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472C53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7C599F" w14:textId="5D3D258B" w:rsidR="002401C6" w:rsidRPr="00B029D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871110" w14:textId="28A27EB2" w:rsidR="002401C6" w:rsidRPr="00B029D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33-17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A666A9" w14:textId="2D4F356C" w:rsidR="002401C6" w:rsidRPr="00B029D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D1EB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F0FBD" w14:textId="2BF4686E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1BC2A4" w14:textId="0C9785CB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06E685" w14:textId="798C0B39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C64719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A24832" w14:textId="676890FD" w:rsidR="002401C6" w:rsidRPr="00922D7D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89641" w14:textId="318F30F9" w:rsidR="002401C6" w:rsidRPr="00922D7D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931A0" w14:textId="5D568BFC" w:rsidR="002401C6" w:rsidRPr="00922D7D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A1A43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248FD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F131C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CD125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401C6" w:rsidRPr="00DA2CE1" w14:paraId="0591992F" w14:textId="77777777" w:rsidTr="00105A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D32A0" w14:textId="39F4D296" w:rsidR="002401C6" w:rsidRPr="00DA2CE1" w:rsidRDefault="002401C6" w:rsidP="002401C6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Resid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1C0FA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911FF5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83CCE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57832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4FE1A3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8FFBF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C1ECB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A365A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8069F9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6E644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09CFB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7148F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8DDC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12862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E7129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00BC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0DFF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EC8DD9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0AA17C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E2023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7BCEAC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47C6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14F55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153C3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B2C3A5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08725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79F45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5D2F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A15D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E56D2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98DE35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401C6" w:rsidRPr="00DA2CE1" w14:paraId="19110492" w14:textId="77777777" w:rsidTr="00105A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207871" w14:textId="13860B4B" w:rsidR="002401C6" w:rsidRPr="00BA434D" w:rsidRDefault="002401C6" w:rsidP="002401C6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BA434D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BA434D">
              <w:rPr>
                <w:rFonts w:ascii="Times New Roman" w:hAnsi="Times New Roman" w:cs="Times New Roman"/>
                <w:sz w:val="10"/>
                <w:szCs w:val="10"/>
              </w:rPr>
              <w:t xml:space="preserve">Ru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96A68" w14:textId="76CDCA52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40313" w14:textId="4FD7B030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6F44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7065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A0AD2" w14:textId="661B3EA8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DF95F" w14:textId="734CD884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49E9C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558C22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DB670" w14:textId="385BA846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7CC878" w14:textId="2F53468B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238A79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84067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F9F500" w14:textId="4B694D46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38EA0C" w14:textId="651400A3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7C18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48127D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FA12F7" w14:textId="69680716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64121" w14:textId="56E4C30A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ED800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567699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0996F" w14:textId="1B6E5C19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DB069A" w14:textId="662E5B38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8FC2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0EB645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7334D5" w14:textId="18F81A90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BE98F4" w14:textId="011FCE3F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FED715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8DFFA5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952D91" w14:textId="777AD55D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01D83C" w14:textId="017B6FC0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D1575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401C6" w:rsidRPr="00DA2CE1" w14:paraId="4783BB33" w14:textId="77777777" w:rsidTr="00105A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A28635" w14:textId="2C1FE6DF" w:rsidR="002401C6" w:rsidRPr="00DA2CE1" w:rsidRDefault="002401C6" w:rsidP="002401C6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U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rb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039FE7" w14:textId="13A4437E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1A5C66" w14:textId="56730A05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56-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579C16" w14:textId="50106BA0" w:rsidR="002401C6" w:rsidRPr="00776C86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76C86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 w:rsidRPr="00776C86">
              <w:rPr>
                <w:rFonts w:ascii="Times New Roman" w:hAnsi="Times New Roman" w:cs="Times New Roman"/>
                <w:sz w:val="10"/>
                <w:szCs w:val="10"/>
              </w:rPr>
              <w:t>.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BA21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569C6F" w14:textId="7F8D3E78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BC11C3" w14:textId="76CF08B0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22B9A" w14:textId="0F9C35F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F6A8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727CB" w14:textId="330A7331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E73A9" w14:textId="57FFE42F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40-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27D6DC" w14:textId="238EC3C9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AA62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576D8" w14:textId="5772F09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5D114A" w14:textId="00B5BF2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D0F09" w14:textId="4B25B5A1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E6AD3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0658E" w14:textId="59E7E7BB" w:rsidR="002401C6" w:rsidRPr="00B029D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94F079" w14:textId="34BA9A3E" w:rsidR="002401C6" w:rsidRPr="00B029D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46-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DA1D69" w14:textId="6843CBDB" w:rsidR="002401C6" w:rsidRPr="00652102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652102"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 w:rsidRPr="0065210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71B9D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DB210A" w14:textId="1EF96819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8F4FA8" w14:textId="7BB9B8F4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F9D66" w14:textId="2EA49A21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622D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230884" w14:textId="70304555" w:rsidR="002401C6" w:rsidRPr="00922D7D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A8033" w14:textId="1CE47D04" w:rsidR="002401C6" w:rsidRPr="00922D7D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47-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512FA" w14:textId="37B38CBC" w:rsidR="002401C6" w:rsidRPr="00922D7D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5AA6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72A5B" w14:textId="4D319594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0AA85" w14:textId="2DAFD2AA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A7267" w14:textId="55F83255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105A48" w:rsidRPr="00DA2CE1" w14:paraId="22CBD53C" w14:textId="77777777" w:rsidTr="00105A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02D2D02" w14:textId="5A275ADA" w:rsidR="002401C6" w:rsidRPr="00DA2CE1" w:rsidRDefault="002401C6" w:rsidP="002401C6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Tumor Feat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02494F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674CA5C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9840F7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A519B6D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7C4669D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4A1497C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A8CF995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D4F934F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0D310C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C382672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127B01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A9A4F0C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CD7552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BEA922F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0F6E6D3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B01E6A5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2FA3869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452E059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A7585C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9992BA3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42BBC9F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CEFE04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97BC65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C7469B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9098713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D8FB0D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C8089F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A38A7DC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A8C7D6F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AB4F55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B3531F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401C6" w:rsidRPr="00DA2CE1" w14:paraId="3B1969CC" w14:textId="77777777" w:rsidTr="00105A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B5529F" w14:textId="58FC87CE" w:rsidR="002401C6" w:rsidRPr="00DA2CE1" w:rsidRDefault="002401C6" w:rsidP="002401C6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Tumor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2F7235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3D29ED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7E5EA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02531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3A36C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53F12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61854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42082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3F651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6ABB5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5EBA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ED9E7C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5E5D2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AE7CE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FAC56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389EF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F7249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039E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A358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74310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9506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DE531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27554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FE70A9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34F04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F2379F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4C9D3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38014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5C06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337C9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800A5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401C6" w:rsidRPr="00DA2CE1" w14:paraId="108E81F8" w14:textId="77777777" w:rsidTr="00105A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D44E95" w14:textId="7DCB96F5" w:rsidR="002401C6" w:rsidRPr="00DA2CE1" w:rsidRDefault="002401C6" w:rsidP="002401C6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Supratentori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D79E33" w14:textId="0E44CD4B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DCBC82" w14:textId="00847198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880A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AB32D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A7591" w14:textId="2D36C9CA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D0122" w14:textId="6F550F3F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F15DCD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A8636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FA4FC5" w14:textId="3FB12F0C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D2FAE1" w14:textId="0B66B1EF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F5A1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5EE6DD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B77F7" w14:textId="1C5FF22D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603BD" w14:textId="69772F56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A4EA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F8A3E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4AE15" w14:textId="724F75B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73B4F" w14:textId="6D63EE94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FB4FA5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B2FD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79FE6" w14:textId="7B69A8E2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1E355D" w14:textId="63638171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F1FF7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E2211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1B62CB" w14:textId="034BFD2F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9C284" w14:textId="153C93C6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98015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85A12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243ADB" w14:textId="4E4340D2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F2C6FE" w14:textId="051A901C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8B32C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401C6" w:rsidRPr="00DA2CE1" w14:paraId="397C8F4B" w14:textId="77777777" w:rsidTr="00105A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86D17" w14:textId="093A213A" w:rsidR="002401C6" w:rsidRPr="00DA2CE1" w:rsidRDefault="002401C6" w:rsidP="002401C6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Non-supratentori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ADE963" w14:textId="411AB024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DF7997" w14:textId="71ACDEA1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17-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489503" w14:textId="4AB5096B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895102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F5870D" w14:textId="74109623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4AFFF3" w14:textId="59C19F7E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49DB6E" w14:textId="08B66EB4" w:rsidR="002401C6" w:rsidRPr="0020182C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73CFB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F5A27D" w14:textId="269CD422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74F8E" w14:textId="621B62B4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75-4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3D2A0" w14:textId="406E2E73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942E6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C3E23A" w14:textId="44A779D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AC49A" w14:textId="6312006E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E539C3" w14:textId="499E9048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E5C44F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8D5B4" w14:textId="540FD7BA" w:rsidR="002401C6" w:rsidRPr="001A4B77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1B2D69" w14:textId="207CE6D3" w:rsidR="002401C6" w:rsidRPr="001A4B77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A9F8DF" w14:textId="6526EAC1" w:rsidR="002401C6" w:rsidRPr="001A4B77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BD7A39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06B62B" w14:textId="743D0616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878B2D" w14:textId="281622AD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32B6A" w14:textId="198BED2A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57B3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E3E00B" w14:textId="5A9BD980" w:rsidR="002401C6" w:rsidRPr="00922D7D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16C64A" w14:textId="2D59F403" w:rsidR="002401C6" w:rsidRPr="00922D7D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.59-67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C1B284" w14:textId="4C634D54" w:rsidR="002401C6" w:rsidRPr="00922D7D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008F2">
              <w:rPr>
                <w:rFonts w:ascii="Times New Roman" w:hAnsi="Times New Roman" w:cs="Times New Roman" w:hint="eastAsia"/>
                <w:b/>
                <w:bCs/>
                <w:color w:val="000000"/>
                <w:sz w:val="10"/>
                <w:szCs w:val="10"/>
              </w:rPr>
              <w:t>0</w:t>
            </w:r>
            <w:r w:rsidRPr="001008F2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.008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EA3D2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9F5A2" w14:textId="2C799665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14594" w14:textId="4F8B785B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.59-67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27372D" w14:textId="349528D4" w:rsidR="002401C6" w:rsidRPr="003D28F9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1008F2">
              <w:rPr>
                <w:rFonts w:ascii="Times New Roman" w:hAnsi="Times New Roman" w:cs="Times New Roman" w:hint="eastAsia"/>
                <w:b/>
                <w:bCs/>
                <w:color w:val="000000"/>
                <w:sz w:val="10"/>
                <w:szCs w:val="10"/>
              </w:rPr>
              <w:t>0</w:t>
            </w:r>
            <w:r w:rsidRPr="001008F2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.008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*</w:t>
            </w:r>
          </w:p>
        </w:tc>
      </w:tr>
      <w:tr w:rsidR="002401C6" w:rsidRPr="00DA2CE1" w14:paraId="0488C4A2" w14:textId="77777777" w:rsidTr="00105A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A991E7" w14:textId="0DEC3FCA" w:rsidR="002401C6" w:rsidRPr="00DA2CE1" w:rsidRDefault="002401C6" w:rsidP="002401C6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Lateral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4F31C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621B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B87C1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7E5082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E35B4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307FC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A3448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9725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5735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5A4F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5AC6F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D4F3F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A03C2C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13DF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3591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1CB253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F1E92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895BB2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8FAB29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A60229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DB69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4179B9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E765A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33A163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35E7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0C76E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ACDD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F895D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92AE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10AD6C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D9F495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401C6" w:rsidRPr="00DA2CE1" w14:paraId="37470AFD" w14:textId="77777777" w:rsidTr="00105A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6E0F8" w14:textId="13C7CFD9" w:rsidR="002401C6" w:rsidRPr="00DA2CE1" w:rsidRDefault="002401C6" w:rsidP="002401C6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Non-bilate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166A0" w14:textId="7CD15BAB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DB14D7" w14:textId="06B6A3DD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B5AB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4EE4F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872AE2" w14:textId="67C27963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5064D" w14:textId="064D8A62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4FAEE2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4F822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FF6A2" w14:textId="7EB5ABF5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58D3A" w14:textId="1A92CDAB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07C4F5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BD182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412E49" w14:textId="087A8DA9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9979FE" w14:textId="0C2F2A68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E9C61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1186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1FC2A" w14:textId="121C3C94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39B84" w14:textId="604CACCA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202FF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9EDF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BFEC5" w14:textId="01AFCBEF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988B5" w14:textId="1FE079DD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EE69F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64C76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2B91F" w14:textId="6299EFBE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C4BA06" w14:textId="468F2629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2130E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DD4A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3D020" w14:textId="676FDAFE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444413" w14:textId="18AAB1B3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F46EAF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401C6" w:rsidRPr="00DA2CE1" w14:paraId="4F40B1B1" w14:textId="77777777" w:rsidTr="00105A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2A6986" w14:textId="6B0B592F" w:rsidR="002401C6" w:rsidRPr="00DA2CE1" w:rsidRDefault="002401C6" w:rsidP="002401C6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Bilate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1EE549" w14:textId="484B3CA3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F16C9" w14:textId="792079E5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68-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29E938" w14:textId="26D70648" w:rsidR="002401C6" w:rsidRPr="00F4019E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4019E">
              <w:rPr>
                <w:rFonts w:ascii="Times New Roman" w:hAnsi="Times New Roman" w:cs="Times New Roman"/>
                <w:sz w:val="10"/>
                <w:szCs w:val="10"/>
              </w:rPr>
              <w:t>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4FF2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1C8381" w14:textId="33C2621E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DE8FF" w14:textId="35CA7A4B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03F26" w14:textId="1F91C1F4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37DB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0A479E" w14:textId="2AB41493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6A6173" w14:textId="601B048E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63-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294594" w14:textId="565CBFDF" w:rsidR="002401C6" w:rsidRPr="00CF2636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F2636">
              <w:rPr>
                <w:rFonts w:ascii="Times New Roman" w:hAnsi="Times New Roman" w:cs="Times New Roman"/>
                <w:sz w:val="10"/>
                <w:szCs w:val="10"/>
              </w:rPr>
              <w:t>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5F1F93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4B17F3" w14:textId="1F1EA1E9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E2C568" w14:textId="63286103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BBF1A2" w14:textId="7EAA37B7" w:rsidR="002401C6" w:rsidRPr="00865A4C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31BF4D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84B2BB" w14:textId="25562CE1" w:rsidR="002401C6" w:rsidRPr="00D12CFA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C98DE5" w14:textId="5437D08F" w:rsidR="002401C6" w:rsidRPr="001A4B77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45-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55B7C" w14:textId="3B0AE632" w:rsidR="002401C6" w:rsidRPr="001A4B77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3A753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6D79F" w14:textId="2D6BCE2E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9AB8A4" w14:textId="33004BE1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AA492A" w14:textId="7EAC4C83" w:rsidR="002401C6" w:rsidRPr="002A2C4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C5A513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5ABB6B" w14:textId="1833CF0D" w:rsidR="002401C6" w:rsidRPr="00922D7D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4D8D4" w14:textId="1D98B588" w:rsidR="002401C6" w:rsidRPr="00922D7D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64-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F1880" w14:textId="1B158608" w:rsidR="002401C6" w:rsidRPr="006C4412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BDE63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7F476C" w14:textId="2F731331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3AA57" w14:textId="1C2AC2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0A969C" w14:textId="71EC955B" w:rsidR="002401C6" w:rsidRPr="0031154C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</w:tr>
      <w:tr w:rsidR="002401C6" w:rsidRPr="00DA2CE1" w14:paraId="4A87F72F" w14:textId="77777777" w:rsidTr="00105A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F88655" w14:textId="5D229C8A" w:rsidR="002401C6" w:rsidRPr="00DA2CE1" w:rsidRDefault="002401C6" w:rsidP="002401C6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No. of in situ/malignant tum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462D1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3DA14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00DC9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FDA379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52F6D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9339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D6DF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E08075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CFFA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80913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E0F73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78E69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371E5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A530C3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C892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553C3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DB301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0AA7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75A7D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7320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D7B88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EAF2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21D65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88E6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EC44F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1D692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57DF5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F4B0C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EC14F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9ADC25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C48F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401C6" w:rsidRPr="00DA2CE1" w14:paraId="5B2195F1" w14:textId="77777777" w:rsidTr="00105A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2C6B02" w14:textId="3524AA25" w:rsidR="002401C6" w:rsidRPr="00DA2CE1" w:rsidRDefault="002401C6" w:rsidP="002401C6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1D996" w14:textId="42CAF670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50944" w14:textId="7F5CF19D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12AE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67B86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1A5B7B" w14:textId="1B49D151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42E29" w14:textId="79EFCFA9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DBC8B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0DF9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7E7108" w14:textId="22B83C1C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31D31" w14:textId="10E6B4B9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43C01C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2DCDC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3D5DA8" w14:textId="60D373EC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3EDFC1" w14:textId="2B13046B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1AD45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0F6A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357D6" w14:textId="0D9997BB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D72CD" w14:textId="585E8C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9F5F2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ED05B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018EFA" w14:textId="340BFC6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707ED" w14:textId="4ADEDAA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7F9B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13F3E5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048F9" w14:textId="38C5C41F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7C3573" w14:textId="16019BA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1B5113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206A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C5990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8C2DA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1568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401C6" w:rsidRPr="00DA2CE1" w14:paraId="0B84F248" w14:textId="77777777" w:rsidTr="00105A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2D8C27" w14:textId="65A3F9CE" w:rsidR="002401C6" w:rsidRPr="00DA2CE1" w:rsidRDefault="002401C6" w:rsidP="002401C6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&gt;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66A648" w14:textId="27EA729C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060A7F" w14:textId="1587C06E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39-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D8B05" w14:textId="37D62293" w:rsidR="002401C6" w:rsidRPr="000F074E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776C86">
              <w:rPr>
                <w:rFonts w:ascii="Times New Roman" w:hAnsi="Times New Roman" w:cs="Times New Roman" w:hint="eastAsia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0.001</w:t>
            </w:r>
            <w:r w:rsidRPr="00776C86">
              <w:rPr>
                <w:rFonts w:ascii="Times New Roman" w:hAnsi="Times New Roman" w:cs="Times New Roman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B135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019FE3" w14:textId="7A7DB843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F928A" w14:textId="4412D9A0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85B87C" w14:textId="33E2D206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34CB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37A0D" w14:textId="2419AEA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8E0F94" w14:textId="5867F04B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23-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865DA" w14:textId="3D397AD4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64C82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0</w:t>
            </w:r>
            <w:r w:rsidRPr="00064C82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8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6821C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5ABDC" w14:textId="139D54FD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FEF076" w14:textId="15D238C4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BBB07" w14:textId="3CD87C4A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22E56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C8069A" w14:textId="77C0C753" w:rsidR="002401C6" w:rsidRPr="00BE513E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1F56B" w14:textId="653270A0" w:rsidR="002401C6" w:rsidRPr="00BE513E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37-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2101E7" w14:textId="3161FE91" w:rsidR="002401C6" w:rsidRPr="00652102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52102">
              <w:rPr>
                <w:rFonts w:ascii="Times New Roman" w:hAnsi="Times New Roman" w:cs="Times New Roman" w:hint="eastAsia"/>
                <w:b/>
                <w:bCs/>
                <w:color w:val="000000"/>
                <w:sz w:val="10"/>
                <w:szCs w:val="10"/>
              </w:rPr>
              <w:t>0</w:t>
            </w:r>
            <w:r w:rsidRPr="00652102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2FAD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6D2686" w14:textId="62770D56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BD399" w14:textId="0C477FD3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16429" w14:textId="2DFF847D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8C289F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FF50A7" w14:textId="2295F477" w:rsidR="002401C6" w:rsidRPr="00922D7D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C5D7EF" w14:textId="1AF40550" w:rsidR="002401C6" w:rsidRPr="00922D7D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24-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F9A751" w14:textId="6C43909A" w:rsidR="002401C6" w:rsidRPr="00922D7D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4B0C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4FBBA2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DE05C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915C0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401C6" w:rsidRPr="00DA2CE1" w14:paraId="4B58B95B" w14:textId="77777777" w:rsidTr="00105A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6A643" w14:textId="25CBB319" w:rsidR="002401C6" w:rsidRPr="00DA2CE1" w:rsidRDefault="002401C6" w:rsidP="002401C6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rimary L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5379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51D713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4B11F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FBB519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5F5AD3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C02D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7659DD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621FA5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64C4CC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EA75D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C7922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E7CD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8376C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82F29D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A25CB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B665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220899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B0AC2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C8199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8AD17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933FC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030CB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0B8445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E495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AFAB2D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6B5D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BAC06F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55F8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DEABF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77E81D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08205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401C6" w:rsidRPr="00DA2CE1" w14:paraId="7B5C8E78" w14:textId="77777777" w:rsidTr="00105A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FBB58" w14:textId="090EB8B6" w:rsidR="002401C6" w:rsidRPr="00DA2CE1" w:rsidRDefault="002401C6" w:rsidP="002401C6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43009A" w14:textId="7168E3CE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7AE16C" w14:textId="5FF83E0F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26BF0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7B64B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D43712" w14:textId="231A4624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17EFC" w14:textId="4201884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81746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5B216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1E5186" w14:textId="0B7AD58A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2A7659" w14:textId="0BBB058D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0AE0B2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AAE2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D815CA" w14:textId="0AC42BF5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C8CE61" w14:textId="22D7146C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A263EF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E0BC0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A9AE7" w14:textId="2FEEC221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3596DE" w14:textId="759A4620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E97B5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2EB23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78E058" w14:textId="58173211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43786A" w14:textId="0CE88E72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F82A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F41C29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E8FC0E" w14:textId="4D1A0E5C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1A7089" w14:textId="7BA5B570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C3499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5AC319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FB770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12961F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15F4C9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401C6" w:rsidRPr="00DA2CE1" w14:paraId="72E13701" w14:textId="77777777" w:rsidTr="00105A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6E9D87" w14:textId="3EBB0618" w:rsidR="002401C6" w:rsidRPr="00DA2CE1" w:rsidRDefault="002401C6" w:rsidP="002401C6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E175D" w14:textId="5B098E19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32406" w14:textId="609CA23A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39-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B9E0D4" w14:textId="04726986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76C86">
              <w:rPr>
                <w:rFonts w:ascii="Times New Roman" w:hAnsi="Times New Roman" w:cs="Times New Roman" w:hint="eastAsia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0.001</w:t>
            </w:r>
            <w:r w:rsidRPr="00776C86">
              <w:rPr>
                <w:rFonts w:ascii="Times New Roman" w:hAnsi="Times New Roman" w:cs="Times New Roman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F31F6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7712E" w14:textId="3B35790D" w:rsidR="002401C6" w:rsidRPr="008B30A6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30A6"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 w:rsidRPr="008B30A6">
              <w:rPr>
                <w:rFonts w:ascii="Times New Roman" w:hAnsi="Times New Roman" w:cs="Times New Roman"/>
                <w:sz w:val="10"/>
                <w:szCs w:val="10"/>
              </w:rPr>
              <w:t>.1</w:t>
            </w:r>
            <w:r w:rsidRPr="008B30A6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8DBA3F" w14:textId="5F5D1D54" w:rsidR="002401C6" w:rsidRPr="008B30A6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30A6"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 w:rsidRPr="008B30A6">
              <w:rPr>
                <w:rFonts w:ascii="Times New Roman" w:hAnsi="Times New Roman" w:cs="Times New Roman"/>
                <w:sz w:val="10"/>
                <w:szCs w:val="10"/>
              </w:rPr>
              <w:t>.4</w:t>
            </w:r>
            <w:r w:rsidRPr="008B30A6"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 w:rsidRPr="008B30A6">
              <w:rPr>
                <w:rFonts w:ascii="Times New Roman" w:hAnsi="Times New Roman" w:cs="Times New Roman"/>
                <w:sz w:val="10"/>
                <w:szCs w:val="10"/>
              </w:rPr>
              <w:t>-3.1</w:t>
            </w:r>
            <w:r w:rsidRPr="008B30A6"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2EAFC5" w14:textId="40CD64B5" w:rsidR="002401C6" w:rsidRPr="008B30A6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30A6">
              <w:rPr>
                <w:rFonts w:ascii="Times New Roman" w:hAnsi="Times New Roman" w:cs="Times New Roman" w:hint="eastAsia"/>
                <w:sz w:val="10"/>
                <w:szCs w:val="10"/>
              </w:rPr>
              <w:t>&lt;</w:t>
            </w:r>
            <w:r w:rsidRPr="008B30A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8B30A6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9EAD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52FE84" w14:textId="7E12FC78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FAE192" w14:textId="1087A2A8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23-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C9327" w14:textId="1204415C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64C82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0</w:t>
            </w:r>
            <w:r w:rsidRPr="00064C82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8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61555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BD59BD" w14:textId="5A76CB6E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2864E1" w14:textId="03502336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23-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B2CE93" w14:textId="6A5FCEEC" w:rsidR="002401C6" w:rsidRPr="00E8537F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64C82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0</w:t>
            </w:r>
            <w:r w:rsidRPr="00064C82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8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BCF2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368DF0" w14:textId="1344699E" w:rsidR="002401C6" w:rsidRPr="00BE513E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025AD" w14:textId="55B5C17F" w:rsidR="002401C6" w:rsidRPr="00BE513E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37-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E2307E" w14:textId="2C4A43E4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652102">
              <w:rPr>
                <w:rFonts w:ascii="Times New Roman" w:hAnsi="Times New Roman" w:cs="Times New Roman" w:hint="eastAsia"/>
                <w:b/>
                <w:bCs/>
                <w:color w:val="000000"/>
                <w:sz w:val="10"/>
                <w:szCs w:val="10"/>
              </w:rPr>
              <w:t>0</w:t>
            </w:r>
            <w:r w:rsidRPr="00652102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6B390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77808F" w14:textId="6CC23E3F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8BBE92" w14:textId="54E44380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37-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AD1F6" w14:textId="5F99A9EA" w:rsidR="002401C6" w:rsidRPr="000749BA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52102">
              <w:rPr>
                <w:rFonts w:ascii="Times New Roman" w:hAnsi="Times New Roman" w:cs="Times New Roman" w:hint="eastAsia"/>
                <w:b/>
                <w:bCs/>
                <w:color w:val="000000"/>
                <w:sz w:val="10"/>
                <w:szCs w:val="10"/>
              </w:rPr>
              <w:t>0</w:t>
            </w:r>
            <w:r w:rsidRPr="00652102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F5ABED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D1699B" w14:textId="76791627" w:rsidR="002401C6" w:rsidRPr="00922D7D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CD363A" w14:textId="0DE713C8" w:rsidR="002401C6" w:rsidRPr="00922D7D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24-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A61D86" w14:textId="0038E966" w:rsidR="002401C6" w:rsidRPr="00922D7D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C757F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6D17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1D715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9193D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401C6" w:rsidRPr="00DA2CE1" w14:paraId="52BA81E6" w14:textId="77777777" w:rsidTr="00105A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97320" w14:textId="069C47FD" w:rsidR="002401C6" w:rsidRPr="00DA2CE1" w:rsidRDefault="002401C6" w:rsidP="002401C6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istologica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4284BD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B391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F975C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273D8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6FA09C" w14:textId="77777777" w:rsidR="002401C6" w:rsidRPr="008B30A6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1483B" w14:textId="77777777" w:rsidR="002401C6" w:rsidRPr="008B30A6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CC4D1" w14:textId="77777777" w:rsidR="002401C6" w:rsidRPr="008B30A6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76769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6E6B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CA29D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72F1D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B72959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BA35E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B3322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976AA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E2EE12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3EFDF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A614D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7ADD0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7EAD6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CF7AD2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A7B6C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C1775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BCC68F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1A3AB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4C0F8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FC3742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E0C5E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604F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C958D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61F32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401C6" w:rsidRPr="00DA2CE1" w14:paraId="70F8EF5E" w14:textId="77777777" w:rsidTr="00105A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EB89E0" w14:textId="46B78779" w:rsidR="002401C6" w:rsidRPr="00DA2CE1" w:rsidRDefault="002401C6" w:rsidP="002401C6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GBM subtyp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516D1" w14:textId="210C2993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190B7E" w14:textId="6AA3A0B3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DACA2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8EFEF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699A82" w14:textId="77777777" w:rsidR="002401C6" w:rsidRPr="008B30A6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962A3" w14:textId="77777777" w:rsidR="002401C6" w:rsidRPr="008B30A6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29F941" w14:textId="77777777" w:rsidR="002401C6" w:rsidRPr="008B30A6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4C1E2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CF14B" w14:textId="5E8983F2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319626" w14:textId="5C97C0AA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A09B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33B07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065A50" w14:textId="07A79292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C3A406" w14:textId="6623D4CC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868C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5851A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41C984" w14:textId="7ABFF64C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DC8FDD" w14:textId="3158C94E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7F2FD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81CEB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E43784" w14:textId="0AFEE872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2B883" w14:textId="7462BD23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D799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D92C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45CE96" w14:textId="0F4CA802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343F4" w14:textId="0AD61F49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2E453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E013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A19C9B" w14:textId="4BCF493B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1C949" w14:textId="18F00A7E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93F3B3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401C6" w:rsidRPr="00DA2CE1" w14:paraId="474989C0" w14:textId="77777777" w:rsidTr="00105A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A417C" w14:textId="3927A6A3" w:rsidR="002401C6" w:rsidRPr="00DA2CE1" w:rsidRDefault="002401C6" w:rsidP="002401C6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Non GBM subtyp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F02D1" w14:textId="1109850D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C04C9" w14:textId="79400828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71-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006C55" w14:textId="0F3978D3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8E68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BF8C72" w14:textId="77777777" w:rsidR="002401C6" w:rsidRPr="008B30A6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7BEA59" w14:textId="77777777" w:rsidR="002401C6" w:rsidRPr="008B30A6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DA389D" w14:textId="77777777" w:rsidR="002401C6" w:rsidRPr="008B30A6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AC889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C0005" w14:textId="483B5A9B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8987E6" w14:textId="3753D0CD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29-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2F525B" w14:textId="517992EC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731B2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BA3BD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95F66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AA4B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2DA50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21896A" w14:textId="771108C6" w:rsidR="002401C6" w:rsidRPr="00BE513E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168FE" w14:textId="6BFD4AD6" w:rsidR="002401C6" w:rsidRPr="00BE513E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81-1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45CF09" w14:textId="7477DAD1" w:rsidR="002401C6" w:rsidRPr="001008F2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008F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46249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DB787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84C6F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891FCF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9607BC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B3B8B3" w14:textId="5403B344" w:rsidR="002401C6" w:rsidRPr="00922D7D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C1791A" w14:textId="2D012A32" w:rsidR="002401C6" w:rsidRPr="00922D7D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4FBEA0" w14:textId="20BC889F" w:rsidR="002401C6" w:rsidRPr="00922D7D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0D459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EF141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E3050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43F63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105A48" w:rsidRPr="00DA2CE1" w14:paraId="5242C903" w14:textId="77777777" w:rsidTr="00105A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DB24C40" w14:textId="1947CED5" w:rsidR="002401C6" w:rsidRPr="00DA2CE1" w:rsidRDefault="002401C6" w:rsidP="002401C6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C2432E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3C29BB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BDCB1B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C9AAB73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4B018E5" w14:textId="77777777" w:rsidR="002401C6" w:rsidRPr="008B30A6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2B7D2ED" w14:textId="77777777" w:rsidR="002401C6" w:rsidRPr="008B30A6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1237762" w14:textId="77777777" w:rsidR="002401C6" w:rsidRPr="008B30A6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8A7C7A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7A38F2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8B7FFE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5E0D28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CF952E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3EDEA7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948B7D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5C08593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5D1182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198F33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3B6D39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7E0A04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F7080E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A0E0CF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8141AB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6511CF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0D21F8F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81157E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C6670D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104D73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1C1440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E5C963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0FBA09D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04D585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401C6" w:rsidRPr="00DA2CE1" w14:paraId="5CFD9A52" w14:textId="77777777" w:rsidTr="00105A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F97056" w14:textId="08162BD0" w:rsidR="002401C6" w:rsidRPr="00DA2CE1" w:rsidRDefault="002401C6" w:rsidP="002401C6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Surgical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5767C3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4797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5551F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3F869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C14B7" w14:textId="77777777" w:rsidR="002401C6" w:rsidRPr="008B30A6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3AEF5" w14:textId="77777777" w:rsidR="002401C6" w:rsidRPr="008B30A6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BDE38" w14:textId="77777777" w:rsidR="002401C6" w:rsidRPr="008B30A6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38F5C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3A3282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05CD3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5DBF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3D62F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ACD24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B6B05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5835F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5DBB3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E3EF7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65A05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3E40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0F6E2F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2B6CC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B9305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3D14D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1507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27ADE2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467EB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78BEA6" w14:textId="225E9432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36C3A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D3709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52BC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D9DD9" w14:textId="7CF31EC1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401C6" w:rsidRPr="00DA2CE1" w14:paraId="4079EB0B" w14:textId="77777777" w:rsidTr="00105A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8AABC0" w14:textId="58E15BC8" w:rsidR="002401C6" w:rsidRPr="00DA2CE1" w:rsidRDefault="002401C6" w:rsidP="002401C6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Surge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BC004" w14:textId="48168493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21611" w14:textId="22E8E3DB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85885C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CE06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9A4FC" w14:textId="1F9AB682" w:rsidR="002401C6" w:rsidRPr="008B30A6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30A6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CB4205" w14:textId="0D5860DD" w:rsidR="002401C6" w:rsidRPr="008B30A6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30A6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B09800" w14:textId="77777777" w:rsidR="002401C6" w:rsidRPr="008B30A6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C41E3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C78171" w14:textId="43A8DA50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D89A4" w14:textId="3FCBFABE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63E42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F301C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057C9D" w14:textId="7B7F6A44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8A4FBB" w14:textId="629EA72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21715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06814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9A7D1A" w14:textId="169E0683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BE0F08" w14:textId="476C87F0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5395C5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5AE1D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558A5" w14:textId="65BAE695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F657B4" w14:textId="3A72EB55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8F8335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A9888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7A20D" w14:textId="633857A4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407BA0" w14:textId="6FB692E4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D39E1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4A0A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45818" w14:textId="28F1C6CD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6495B8" w14:textId="15EFBB51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D07735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401C6" w:rsidRPr="00DA2CE1" w14:paraId="79CA68FE" w14:textId="77777777" w:rsidTr="00105A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19F2B" w14:textId="55350426" w:rsidR="002401C6" w:rsidRPr="00DA2CE1" w:rsidRDefault="002401C6" w:rsidP="002401C6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No surge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4345F" w14:textId="6BD481D0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CA152E" w14:textId="131218C1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4.71-5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9B3211" w14:textId="573C057A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76C86">
              <w:rPr>
                <w:rFonts w:ascii="Times New Roman" w:hAnsi="Times New Roman" w:cs="Times New Roman" w:hint="eastAsia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0.001</w:t>
            </w:r>
            <w:r w:rsidRPr="00776C86">
              <w:rPr>
                <w:rFonts w:ascii="Times New Roman" w:hAnsi="Times New Roman" w:cs="Times New Roman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DCA46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B9806" w14:textId="1B2A3A9A" w:rsidR="002401C6" w:rsidRPr="008B30A6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30A6"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 w:rsidRPr="008B30A6">
              <w:rPr>
                <w:rFonts w:ascii="Times New Roman" w:hAnsi="Times New Roman" w:cs="Times New Roman"/>
                <w:sz w:val="10"/>
                <w:szCs w:val="10"/>
              </w:rPr>
              <w:t>7.</w:t>
            </w:r>
            <w:r w:rsidRPr="008B30A6">
              <w:rPr>
                <w:rFonts w:ascii="Times New Roman" w:hAnsi="Times New Roman" w:cs="Times New Roman" w:hint="eastAsia"/>
                <w:sz w:val="10"/>
                <w:szCs w:val="10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3F638" w14:textId="4EE1B0F8" w:rsidR="002401C6" w:rsidRPr="008B30A6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30A6">
              <w:rPr>
                <w:rFonts w:ascii="Times New Roman" w:hAnsi="Times New Roman" w:cs="Times New Roman" w:hint="eastAsia"/>
                <w:sz w:val="10"/>
                <w:szCs w:val="10"/>
              </w:rPr>
              <w:t>5</w:t>
            </w:r>
            <w:r w:rsidRPr="008B30A6"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 w:rsidRPr="008B30A6">
              <w:rPr>
                <w:rFonts w:ascii="Times New Roman" w:hAnsi="Times New Roman" w:cs="Times New Roman" w:hint="eastAsia"/>
                <w:sz w:val="10"/>
                <w:szCs w:val="10"/>
              </w:rPr>
              <w:t>15</w:t>
            </w:r>
            <w:r w:rsidRPr="008B30A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  <w:r w:rsidRPr="008B30A6">
              <w:rPr>
                <w:rFonts w:ascii="Times New Roman" w:hAnsi="Times New Roman" w:cs="Times New Roman" w:hint="eastAsia"/>
                <w:sz w:val="10"/>
                <w:szCs w:val="10"/>
              </w:rPr>
              <w:t>5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A9AC98" w14:textId="28024BEB" w:rsidR="002401C6" w:rsidRPr="008B30A6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30A6">
              <w:rPr>
                <w:rFonts w:ascii="Times New Roman" w:hAnsi="Times New Roman" w:cs="Times New Roman" w:hint="eastAsia"/>
                <w:sz w:val="10"/>
                <w:szCs w:val="10"/>
              </w:rPr>
              <w:t>&lt;</w:t>
            </w:r>
            <w:r w:rsidRPr="008B30A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8B30A6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4F0C6C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9C76D5" w14:textId="4DEE54F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5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79CEC" w14:textId="763E8B58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70-4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9BF7E1" w14:textId="317E7949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14D2D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7A9A67" w14:textId="48BFF066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824034" w14:textId="01AC442C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5DC1D" w14:textId="621CB082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A1A7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6A146" w14:textId="59715FC9" w:rsidR="002401C6" w:rsidRPr="00BE513E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35C415" w14:textId="6D748FF0" w:rsidR="002401C6" w:rsidRPr="00BE513E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048AC" w14:textId="6C961374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E0CFD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15CE4" w14:textId="558C8241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57A42" w14:textId="1925ADE2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01151" w14:textId="75109B60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51402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CD8AC9" w14:textId="69A6E65F" w:rsidR="002401C6" w:rsidRPr="00922D7D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5216BD" w14:textId="4429C786" w:rsidR="002401C6" w:rsidRPr="00922D7D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3F22B6" w14:textId="11D83DCB" w:rsidR="002401C6" w:rsidRPr="00922D7D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34F9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B266BE" w14:textId="0BF97B12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C7B16" w14:textId="2FC74D9E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AAE2C5" w14:textId="73430D16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401C6" w:rsidRPr="00DA2CE1" w14:paraId="44E67FBC" w14:textId="77777777" w:rsidTr="00105A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E2119" w14:textId="59BF197A" w:rsidR="002401C6" w:rsidRPr="00DA2CE1" w:rsidRDefault="002401C6" w:rsidP="002401C6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88AB9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2B0B0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30993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313D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3BCA02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C19873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2590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1D646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2034F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5CE82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01EC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9920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85142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2F9C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1435EF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65DCF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B43C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C404C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F83E4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79160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4F299D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C5DC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66AC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5BBCD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6989A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D2D95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9647C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0962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4D3D5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373762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5458FC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401C6" w:rsidRPr="00DA2CE1" w14:paraId="58CA063C" w14:textId="77777777" w:rsidTr="00105A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063BB" w14:textId="76926481" w:rsidR="002401C6" w:rsidRPr="00DA2CE1" w:rsidRDefault="002401C6" w:rsidP="002401C6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2EDBB9" w14:textId="0FFEF6B0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FF312" w14:textId="434A771C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0CA91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C0CAD9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32D6B3" w14:textId="097F9D55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37223" w14:textId="229D5982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1E6BC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97A9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0259A" w14:textId="73AF651E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F7ABD" w14:textId="2AC7241D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84543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08F1C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F150B" w14:textId="534E5CFD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F701BD" w14:textId="79AF409A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0A991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9FAA5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6EB80" w14:textId="573CA906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957F2B" w14:textId="4D2D2BB0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C5D2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E746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54D8DA" w14:textId="72A4276D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1014EF" w14:textId="2F1924C3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000AD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C90E2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3ED91C" w14:textId="4B35CFCA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BEB0E" w14:textId="6A714748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5306F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EFDC9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DF3D4" w14:textId="4FF42824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FF298" w14:textId="64B4DF31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A7E3F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401C6" w:rsidRPr="00DA2CE1" w14:paraId="1A46404A" w14:textId="77777777" w:rsidTr="00105A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9A81EF" w14:textId="4F9EABD0" w:rsidR="002401C6" w:rsidRPr="00DA2CE1" w:rsidRDefault="002401C6" w:rsidP="002401C6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778485" w14:textId="7F410441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239BDD" w14:textId="29E2A2D5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60-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1F33F1" w14:textId="16D0B6FF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8896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5C20FE" w14:textId="147264D6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6A6B52" w14:textId="615EFF3B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3E15B" w14:textId="288DC22D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096595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8AD2FB" w14:textId="1A78000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CB675" w14:textId="4157EF1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54-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808716" w14:textId="4465065C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B360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E38421" w14:textId="46F801CC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0AF92" w14:textId="36DFE8F0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6C35C0" w14:textId="1910DC4B" w:rsidR="002401C6" w:rsidRPr="006C5FE3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56EC0D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AA9EBE" w14:textId="3481DE0D" w:rsidR="002401C6" w:rsidRPr="00BE513E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98A7B5" w14:textId="5B3ED321" w:rsidR="002401C6" w:rsidRPr="00BE513E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48-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68594" w14:textId="165CAC5A" w:rsidR="002401C6" w:rsidRPr="00652102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F226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78C17D" w14:textId="056B0135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A37EB4" w14:textId="18CCD744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406BE6" w14:textId="04B7C352" w:rsidR="002401C6" w:rsidRPr="00731A75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7837D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03679C" w14:textId="6859FFCC" w:rsidR="002401C6" w:rsidRPr="00922D7D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AA951A" w14:textId="5FB734B6" w:rsidR="002401C6" w:rsidRPr="00922D7D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6E096" w14:textId="126E10C6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82A1AC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8132C1" w14:textId="07BB456D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4E5D5" w14:textId="7A14B6F1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226C6" w14:textId="031FE805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401C6" w:rsidRPr="00DA2CE1" w14:paraId="54AA626F" w14:textId="77777777" w:rsidTr="00105A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CB4514" w14:textId="278F1FE8" w:rsidR="002401C6" w:rsidRPr="00DA2CE1" w:rsidRDefault="002401C6" w:rsidP="002401C6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lastRenderedPageBreak/>
              <w:t>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25EB6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C3BD4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41533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2239B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0D58C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2C93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D37E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6E10D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C48FC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CC04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833F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ED4C1D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8DCAC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910C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49B7F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FE39BF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A095C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45F85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62835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14F0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52586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52CA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5DB02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3A5F5E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696547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5F1D3F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F1EC8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0BCD7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D505C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4C4139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EE09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401C6" w:rsidRPr="00DA2CE1" w14:paraId="500DBF22" w14:textId="77777777" w:rsidTr="00105A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CF16E2" w14:textId="2D114B06" w:rsidR="002401C6" w:rsidRPr="00DA2CE1" w:rsidRDefault="002401C6" w:rsidP="002401C6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ADD9C1" w14:textId="7EA856E3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87B27B" w14:textId="1B1A3F5F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6EBB5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D3C20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8420A" w14:textId="5098317C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2A25C3" w14:textId="3037327A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F7A985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F1A94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1B4946" w14:textId="7C9BD520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6F466" w14:textId="014C2FAE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AAB19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32A0D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51523C" w14:textId="6D465BAD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CCCAD9" w14:textId="0052384C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8EB4D5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BC2C98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77533" w14:textId="73934618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27DEED" w14:textId="73F4F636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FE2D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CD590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D00A2" w14:textId="1D49FCC6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6E55AA" w14:textId="1E898898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D93CB1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FA154A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0F7A31" w14:textId="4725456E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CFA07D" w14:textId="7BE55C28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4CAA75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343C8C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38C04" w14:textId="5AF35E40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F6865" w14:textId="4573973D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4B699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401C6" w:rsidRPr="00DA2CE1" w14:paraId="44A2BDFF" w14:textId="77777777" w:rsidTr="00105A48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D1CC3F8" w14:textId="1EF8BB28" w:rsidR="002401C6" w:rsidRPr="00DA2CE1" w:rsidRDefault="002401C6" w:rsidP="002401C6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396D5C3" w14:textId="562A0AF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C937D6C" w14:textId="1EC2669E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63-1.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13F5B12" w14:textId="7E83204E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8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6959C4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499285C" w14:textId="5384B5F3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2AE1FB9" w14:textId="6A297545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D03CEED" w14:textId="11F11E70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6264852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5B12CC2" w14:textId="2BC3FCDB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90EE672" w14:textId="0E5B83C0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51-1.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BAB6055" w14:textId="7B340E39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9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89B6A35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D46381E" w14:textId="04D118C3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9E3879A" w14:textId="51D8CA2E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8D5FB56" w14:textId="20F0D2EE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417C44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ED257F8" w14:textId="3B89E409" w:rsidR="002401C6" w:rsidRPr="00BE513E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685C66B" w14:textId="4C1F6B26" w:rsidR="002401C6" w:rsidRPr="00BE513E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54-1.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519E47E" w14:textId="17CC8174" w:rsidR="002401C6" w:rsidRPr="00652102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8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D5F85A6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496FCE9" w14:textId="06D0B10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F7134AE" w14:textId="72F04695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4FF06B3" w14:textId="306A23E8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6B0D4DF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8E352AB" w14:textId="79F51BB1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3E733EE" w14:textId="4B343F79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7BFE1B7" w14:textId="2E73EDA2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743026B" w14:textId="7777777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0C0B403" w14:textId="60BE0537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BC6BBB8" w14:textId="4EF32422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21C5982" w14:textId="462D3265" w:rsidR="002401C6" w:rsidRPr="00DA2CE1" w:rsidRDefault="002401C6" w:rsidP="002401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</w:tbl>
    <w:p w14:paraId="395D3C3A" w14:textId="77777777" w:rsidR="006B4877" w:rsidRPr="004D5FDC" w:rsidRDefault="006B4877" w:rsidP="006B4877">
      <w:pPr>
        <w:rPr>
          <w:rFonts w:ascii="Times New Roman" w:hAnsi="Times New Roman" w:cs="Times New Roman"/>
        </w:rPr>
      </w:pPr>
      <w:r w:rsidRPr="004D5FDC">
        <w:rPr>
          <w:rFonts w:ascii="Times New Roman" w:hAnsi="Times New Roman" w:cs="Times New Roman" w:hint="eastAsia"/>
        </w:rPr>
        <w:t>*</w:t>
      </w:r>
      <w:r w:rsidRPr="004D5FDC">
        <w:rPr>
          <w:rFonts w:ascii="Times New Roman" w:hAnsi="Times New Roman" w:cs="Times New Roman"/>
        </w:rPr>
        <w:t xml:space="preserve">Covariables with a </w:t>
      </w:r>
      <w:r w:rsidRPr="004D5FDC">
        <w:rPr>
          <w:rFonts w:ascii="Times New Roman" w:hAnsi="Times New Roman" w:cs="Times New Roman" w:hint="eastAsia"/>
        </w:rPr>
        <w:t>p</w:t>
      </w:r>
      <w:r w:rsidRPr="004D5FDC">
        <w:rPr>
          <w:rFonts w:ascii="Times New Roman" w:hAnsi="Times New Roman" w:cs="Times New Roman"/>
        </w:rPr>
        <w:t>-value &lt; 0.01 in the univariate Cox regression analysis were added to the multivariable Cox models.</w:t>
      </w:r>
    </w:p>
    <w:p w14:paraId="48DC4287" w14:textId="77777777" w:rsidR="006B4877" w:rsidRPr="004D5FDC" w:rsidRDefault="006B4877" w:rsidP="006B4877">
      <w:pPr>
        <w:rPr>
          <w:rFonts w:ascii="Times New Roman" w:hAnsi="Times New Roman" w:cs="Times New Roman"/>
        </w:rPr>
      </w:pPr>
      <w:r w:rsidRPr="004D5FDC">
        <w:rPr>
          <w:rFonts w:ascii="Times New Roman" w:hAnsi="Times New Roman" w:cs="Times New Roman"/>
        </w:rPr>
        <w:t>Boldface type indicates statistical significance with two-sided p &lt; 0.05.</w:t>
      </w:r>
    </w:p>
    <w:p w14:paraId="44F11D7E" w14:textId="3DD74617" w:rsidR="006B4877" w:rsidRPr="00B124EF" w:rsidRDefault="006B4877" w:rsidP="006B4877">
      <w:pPr>
        <w:rPr>
          <w:rFonts w:ascii="Times New Roman" w:hAnsi="Times New Roman" w:cs="Times New Roman"/>
        </w:rPr>
      </w:pPr>
      <w:r w:rsidRPr="00B124EF">
        <w:rPr>
          <w:rFonts w:ascii="Times New Roman" w:hAnsi="Times New Roman" w:cs="Times New Roman"/>
        </w:rPr>
        <w:t xml:space="preserve">Abbreviation: </w:t>
      </w:r>
      <w:bookmarkStart w:id="0" w:name="_Hlk147832459"/>
      <w:r w:rsidRPr="00B124EF">
        <w:rPr>
          <w:rFonts w:ascii="Times New Roman" w:hAnsi="Times New Roman" w:cs="Times New Roman"/>
        </w:rPr>
        <w:t>CI, confiden</w:t>
      </w:r>
      <w:r w:rsidR="00586DCA">
        <w:rPr>
          <w:rFonts w:ascii="Times New Roman" w:hAnsi="Times New Roman" w:cs="Times New Roman" w:hint="eastAsia"/>
        </w:rPr>
        <w:t>ce</w:t>
      </w:r>
      <w:r w:rsidRPr="00B124EF">
        <w:rPr>
          <w:rFonts w:ascii="Times New Roman" w:hAnsi="Times New Roman" w:cs="Times New Roman"/>
        </w:rPr>
        <w:t xml:space="preserve"> interval;</w:t>
      </w:r>
      <w:bookmarkEnd w:id="0"/>
      <w:r w:rsidRPr="00B124EF">
        <w:rPr>
          <w:rFonts w:ascii="Times New Roman" w:hAnsi="Times New Roman" w:cs="Times New Roman"/>
        </w:rPr>
        <w:t xml:space="preserve"> GBM, glioblastoma</w:t>
      </w:r>
      <w:r w:rsidRPr="004D5FDC">
        <w:rPr>
          <w:rFonts w:ascii="Times New Roman" w:hAnsi="Times New Roman" w:cs="Times New Roman"/>
        </w:rPr>
        <w:t xml:space="preserve">; m, month (s); </w:t>
      </w:r>
      <w:r w:rsidRPr="00B124EF">
        <w:rPr>
          <w:rFonts w:ascii="Times New Roman" w:hAnsi="Times New Roman" w:cs="Times New Roman"/>
        </w:rPr>
        <w:t>HR, hazard ratio</w:t>
      </w:r>
    </w:p>
    <w:p w14:paraId="07F49BF5" w14:textId="77777777" w:rsidR="00570D39" w:rsidRPr="006B4877" w:rsidRDefault="00570D39">
      <w:pPr>
        <w:rPr>
          <w:rFonts w:ascii="Times New Roman" w:hAnsi="Times New Roman" w:cs="Times New Roman"/>
        </w:rPr>
      </w:pPr>
    </w:p>
    <w:sectPr w:rsidR="00570D39" w:rsidRPr="006B4877" w:rsidSect="00473377">
      <w:pgSz w:w="16838" w:h="11906" w:orient="landscape"/>
      <w:pgMar w:top="1797" w:right="284" w:bottom="1797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4047E9" w14:textId="77777777" w:rsidR="00E76F7F" w:rsidRDefault="00E76F7F" w:rsidP="001F0D3C">
      <w:r>
        <w:separator/>
      </w:r>
    </w:p>
  </w:endnote>
  <w:endnote w:type="continuationSeparator" w:id="0">
    <w:p w14:paraId="38CAECDC" w14:textId="77777777" w:rsidR="00E76F7F" w:rsidRDefault="00E76F7F" w:rsidP="001F0D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3986B4" w14:textId="77777777" w:rsidR="00E76F7F" w:rsidRDefault="00E76F7F" w:rsidP="001F0D3C">
      <w:r>
        <w:separator/>
      </w:r>
    </w:p>
  </w:footnote>
  <w:footnote w:type="continuationSeparator" w:id="0">
    <w:p w14:paraId="0DFA917D" w14:textId="77777777" w:rsidR="00E76F7F" w:rsidRDefault="00E76F7F" w:rsidP="001F0D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D55"/>
    <w:rsid w:val="0002086D"/>
    <w:rsid w:val="00063B36"/>
    <w:rsid w:val="00063F37"/>
    <w:rsid w:val="00064C82"/>
    <w:rsid w:val="000749BA"/>
    <w:rsid w:val="00096933"/>
    <w:rsid w:val="000C4F00"/>
    <w:rsid w:val="000C65F6"/>
    <w:rsid w:val="000E09C6"/>
    <w:rsid w:val="000F074E"/>
    <w:rsid w:val="000F6669"/>
    <w:rsid w:val="001008F2"/>
    <w:rsid w:val="00105A48"/>
    <w:rsid w:val="00144758"/>
    <w:rsid w:val="00146E5B"/>
    <w:rsid w:val="001534B4"/>
    <w:rsid w:val="001732DA"/>
    <w:rsid w:val="001816CC"/>
    <w:rsid w:val="00184407"/>
    <w:rsid w:val="001A4B77"/>
    <w:rsid w:val="001C7B04"/>
    <w:rsid w:val="001F0607"/>
    <w:rsid w:val="001F0D3C"/>
    <w:rsid w:val="001F61F5"/>
    <w:rsid w:val="0020182C"/>
    <w:rsid w:val="0020336D"/>
    <w:rsid w:val="002401C6"/>
    <w:rsid w:val="002A2C41"/>
    <w:rsid w:val="002B7EC2"/>
    <w:rsid w:val="002C5557"/>
    <w:rsid w:val="0031154C"/>
    <w:rsid w:val="00345ACF"/>
    <w:rsid w:val="00370D55"/>
    <w:rsid w:val="00371792"/>
    <w:rsid w:val="003A18C7"/>
    <w:rsid w:val="003C20D9"/>
    <w:rsid w:val="003D01A8"/>
    <w:rsid w:val="003D28F9"/>
    <w:rsid w:val="00400795"/>
    <w:rsid w:val="00405E0A"/>
    <w:rsid w:val="00434EA7"/>
    <w:rsid w:val="004405E8"/>
    <w:rsid w:val="004563BE"/>
    <w:rsid w:val="00473377"/>
    <w:rsid w:val="004A74A3"/>
    <w:rsid w:val="004F47AB"/>
    <w:rsid w:val="00542A8A"/>
    <w:rsid w:val="00570D39"/>
    <w:rsid w:val="00586DCA"/>
    <w:rsid w:val="005C4202"/>
    <w:rsid w:val="00647E4D"/>
    <w:rsid w:val="00652102"/>
    <w:rsid w:val="00696926"/>
    <w:rsid w:val="006A0189"/>
    <w:rsid w:val="006A4112"/>
    <w:rsid w:val="006B0D11"/>
    <w:rsid w:val="006B4877"/>
    <w:rsid w:val="006B5526"/>
    <w:rsid w:val="006C28E2"/>
    <w:rsid w:val="006C4412"/>
    <w:rsid w:val="006C5FE3"/>
    <w:rsid w:val="006D7F0D"/>
    <w:rsid w:val="006E3759"/>
    <w:rsid w:val="00703822"/>
    <w:rsid w:val="00731A75"/>
    <w:rsid w:val="00770BF4"/>
    <w:rsid w:val="00776C86"/>
    <w:rsid w:val="007C2784"/>
    <w:rsid w:val="007C36C1"/>
    <w:rsid w:val="007D438D"/>
    <w:rsid w:val="00822C55"/>
    <w:rsid w:val="00857EFA"/>
    <w:rsid w:val="00865A4C"/>
    <w:rsid w:val="00892713"/>
    <w:rsid w:val="00896615"/>
    <w:rsid w:val="008B30A6"/>
    <w:rsid w:val="008C40EE"/>
    <w:rsid w:val="00902AB6"/>
    <w:rsid w:val="00922D7D"/>
    <w:rsid w:val="00944195"/>
    <w:rsid w:val="009C7ED4"/>
    <w:rsid w:val="009D296B"/>
    <w:rsid w:val="009D44D7"/>
    <w:rsid w:val="00A16766"/>
    <w:rsid w:val="00A322A0"/>
    <w:rsid w:val="00A616D4"/>
    <w:rsid w:val="00A6249C"/>
    <w:rsid w:val="00A9202A"/>
    <w:rsid w:val="00AA43F1"/>
    <w:rsid w:val="00AE4820"/>
    <w:rsid w:val="00AF4ED0"/>
    <w:rsid w:val="00B029D1"/>
    <w:rsid w:val="00B213F8"/>
    <w:rsid w:val="00BA11E1"/>
    <w:rsid w:val="00BA434D"/>
    <w:rsid w:val="00BD4B07"/>
    <w:rsid w:val="00BE513E"/>
    <w:rsid w:val="00C55D28"/>
    <w:rsid w:val="00CB1B1D"/>
    <w:rsid w:val="00CB4C58"/>
    <w:rsid w:val="00CE5D83"/>
    <w:rsid w:val="00CF2636"/>
    <w:rsid w:val="00D1112D"/>
    <w:rsid w:val="00D12CFA"/>
    <w:rsid w:val="00D439B2"/>
    <w:rsid w:val="00D45397"/>
    <w:rsid w:val="00D55C8C"/>
    <w:rsid w:val="00D8128D"/>
    <w:rsid w:val="00DA2CE1"/>
    <w:rsid w:val="00DD573D"/>
    <w:rsid w:val="00DD5F23"/>
    <w:rsid w:val="00E375BE"/>
    <w:rsid w:val="00E637EB"/>
    <w:rsid w:val="00E76F7F"/>
    <w:rsid w:val="00E8537F"/>
    <w:rsid w:val="00F005B6"/>
    <w:rsid w:val="00F01103"/>
    <w:rsid w:val="00F4019E"/>
    <w:rsid w:val="00FB6563"/>
    <w:rsid w:val="00FD5650"/>
    <w:rsid w:val="00FE24E7"/>
    <w:rsid w:val="00FF7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2F5178"/>
  <w15:chartTrackingRefBased/>
  <w15:docId w15:val="{2FAE9B4D-1544-4FFA-9CF1-8138F2383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0D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C40EE"/>
    <w:pPr>
      <w:ind w:firstLineChars="200" w:firstLine="420"/>
    </w:pPr>
  </w:style>
  <w:style w:type="character" w:styleId="a5">
    <w:name w:val="Intense Emphasis"/>
    <w:basedOn w:val="a0"/>
    <w:uiPriority w:val="21"/>
    <w:qFormat/>
    <w:rsid w:val="00A6249C"/>
    <w:rPr>
      <w:i/>
      <w:iCs/>
      <w:color w:val="4472C4" w:themeColor="accent1"/>
    </w:rPr>
  </w:style>
  <w:style w:type="paragraph" w:styleId="a6">
    <w:name w:val="header"/>
    <w:basedOn w:val="a"/>
    <w:link w:val="a7"/>
    <w:uiPriority w:val="99"/>
    <w:unhideWhenUsed/>
    <w:rsid w:val="001F0D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F0D3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F0D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F0D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4</TotalTime>
  <Pages>2</Pages>
  <Words>540</Words>
  <Characters>3084</Characters>
  <Application>Microsoft Office Word</Application>
  <DocSecurity>0</DocSecurity>
  <Lines>25</Lines>
  <Paragraphs>7</Paragraphs>
  <ScaleCrop>false</ScaleCrop>
  <Company/>
  <LinksUpToDate>false</LinksUpToDate>
  <CharactersWithSpaces>3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108</cp:revision>
  <dcterms:created xsi:type="dcterms:W3CDTF">2023-12-07T14:15:00Z</dcterms:created>
  <dcterms:modified xsi:type="dcterms:W3CDTF">2024-01-27T06:22:00Z</dcterms:modified>
</cp:coreProperties>
</file>